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203" w:rsidRDefault="000F0203" w:rsidP="000F0203">
      <w:pPr>
        <w:widowControl/>
        <w:suppressAutoHyphens w:val="0"/>
        <w:spacing w:line="240" w:lineRule="auto"/>
        <w:ind w:leftChars="-295" w:left="1" w:hangingChars="354" w:hanging="709"/>
        <w:jc w:val="center"/>
        <w:textAlignment w:val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D3D85">
        <w:rPr>
          <w:rFonts w:ascii="Arial" w:hAnsi="Arial" w:cs="Arial" w:hint="eastAsia"/>
          <w:b/>
          <w:bCs/>
          <w:sz w:val="20"/>
          <w:szCs w:val="20"/>
          <w:lang w:eastAsia="zh-TW"/>
        </w:rPr>
        <w:t>S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>6</w:t>
      </w:r>
      <w:r>
        <w:rPr>
          <w:rFonts w:ascii="Arial" w:hAnsi="Arial" w:cs="Arial"/>
          <w:b/>
          <w:bCs/>
          <w:sz w:val="20"/>
          <w:szCs w:val="20"/>
        </w:rPr>
        <w:t xml:space="preserve">. Primer sets for detection of ALK </w:t>
      </w:r>
      <w:r>
        <w:rPr>
          <w:rFonts w:ascii="Arial" w:hAnsi="Arial" w:cs="Arial"/>
          <w:b/>
          <w:bCs/>
          <w:sz w:val="20"/>
          <w:szCs w:val="20"/>
          <w:lang w:eastAsia="zh-TW"/>
        </w:rPr>
        <w:t>rearrangements</w:t>
      </w:r>
    </w:p>
    <w:tbl>
      <w:tblPr>
        <w:tblW w:w="9782" w:type="dxa"/>
        <w:tblInd w:w="-681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2411"/>
        <w:gridCol w:w="3685"/>
        <w:gridCol w:w="3686"/>
      </w:tblGrid>
      <w:tr w:rsidR="000F0203" w:rsidTr="000F0203">
        <w:trPr>
          <w:cantSplit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K </w:t>
            </w:r>
          </w:p>
          <w:p w:rsidR="000F0203" w:rsidRDefault="000F0203" w:rsidP="00B357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rearrangements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s</w:t>
            </w:r>
          </w:p>
        </w:tc>
      </w:tr>
      <w:tr w:rsidR="000F0203" w:rsidTr="000F0203">
        <w:trPr>
          <w:cantSplit/>
        </w:trPr>
        <w:tc>
          <w:tcPr>
            <w:tcW w:w="24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ML4-ALK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203" w:rsidRDefault="000F0203" w:rsidP="00B357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203" w:rsidRDefault="000F0203" w:rsidP="00B357C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ind w:firstLineChars="50" w:firstLine="90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nt 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GTGCAGTGTTTAGCATTCTTGGGG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TCTTGCCAGCAAAGCAGTAGTTGG-3'</w:t>
            </w: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ind w:firstLineChars="50" w:firstLine="9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nt Non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GTCAGCTCTTGAGTCACGAG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TCTTGCCAGCAAAGCAGTAGTTGG-3'</w:t>
            </w: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IF5B-A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TCGGCAACTTTAGCGAGTA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GGACACCTGGCCTTCATAC-3'</w:t>
            </w: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LC1-A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ATGTATGACAACATGTCCAC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TCAGGGCCCAGGCTGGTTCA-3'</w:t>
            </w: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F0203" w:rsidTr="000F0203">
        <w:trPr>
          <w:cantSplit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FG-ALK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TCGTTTATTGGATAGCTTGGAACCAC-3'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0203" w:rsidRDefault="000F0203" w:rsidP="00B357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'-TCTTGCCAGCAAAGCAGTAGTTGG-3'</w:t>
            </w:r>
          </w:p>
        </w:tc>
      </w:tr>
    </w:tbl>
    <w:p w:rsidR="000F0203" w:rsidRDefault="000F0203" w:rsidP="000F0203">
      <w:pPr>
        <w:rPr>
          <w:rFonts w:ascii="Arial" w:hAnsi="Arial" w:cs="Arial"/>
          <w:sz w:val="20"/>
          <w:szCs w:val="20"/>
        </w:rPr>
      </w:pPr>
    </w:p>
    <w:p w:rsidR="00895DFC" w:rsidRDefault="00895DFC"/>
    <w:sectPr w:rsidR="00895DFC" w:rsidSect="00895D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0203"/>
    <w:rsid w:val="000F0203"/>
    <w:rsid w:val="007877A9"/>
    <w:rsid w:val="00895DFC"/>
    <w:rsid w:val="00BD3D85"/>
    <w:rsid w:val="00E24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203"/>
    <w:pPr>
      <w:widowControl w:val="0"/>
      <w:suppressAutoHyphens/>
      <w:spacing w:line="100" w:lineRule="atLeast"/>
      <w:textAlignment w:val="baseline"/>
    </w:pPr>
    <w:rPr>
      <w:rFonts w:ascii="Times New Roman" w:eastAsia="新細明體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>Toshiba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27T02:23:00Z</dcterms:created>
  <dcterms:modified xsi:type="dcterms:W3CDTF">2013-07-27T02:23:00Z</dcterms:modified>
</cp:coreProperties>
</file>